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8ED5" w14:textId="77777777" w:rsidR="00E909F5" w:rsidRPr="002B6D19" w:rsidRDefault="00E909F5" w:rsidP="00E909F5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1A: CRP subgroup analysis (menopause status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C97BEA8" w14:textId="4DBE9637" w:rsidR="00E909F5" w:rsidRDefault="00E909F5">
      <w:r w:rsidRPr="00976D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959226" wp14:editId="3C14914C">
            <wp:extent cx="4320000" cy="375714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F5"/>
    <w:rsid w:val="00E9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B270"/>
  <w15:chartTrackingRefBased/>
  <w15:docId w15:val="{A29D3623-250A-430F-B2BE-1CFCD6D2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45:00Z</dcterms:created>
  <dcterms:modified xsi:type="dcterms:W3CDTF">2023-01-10T02:45:00Z</dcterms:modified>
</cp:coreProperties>
</file>